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A861A" w14:textId="77777777" w:rsidR="0062114E" w:rsidRPr="00733C73" w:rsidRDefault="0062114E" w:rsidP="0062114E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i/>
          <w:iCs/>
          <w:color w:val="000000"/>
          <w:lang w:val="en-US"/>
        </w:rPr>
      </w:pPr>
      <w:r w:rsidRPr="00733C73">
        <w:rPr>
          <w:i/>
          <w:iCs/>
          <w:color w:val="000000"/>
          <w:lang w:val="en-US"/>
        </w:rPr>
        <w:t>Article</w:t>
      </w:r>
    </w:p>
    <w:p w14:paraId="266749FF" w14:textId="77777777" w:rsidR="0062114E" w:rsidRPr="00733C73" w:rsidRDefault="0062114E" w:rsidP="0062114E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b/>
          <w:bCs/>
          <w:color w:val="000000"/>
          <w:sz w:val="36"/>
          <w:szCs w:val="36"/>
          <w:lang w:val="en-US"/>
        </w:rPr>
      </w:pPr>
      <w:bookmarkStart w:id="0" w:name="_heading=h.2hfeyaul3u4h" w:colFirst="0" w:colLast="0"/>
      <w:bookmarkEnd w:id="0"/>
      <w:r w:rsidRPr="00733C73">
        <w:rPr>
          <w:b/>
          <w:bCs/>
          <w:color w:val="000000"/>
          <w:sz w:val="36"/>
          <w:szCs w:val="36"/>
          <w:lang w:val="en-US"/>
        </w:rPr>
        <w:t xml:space="preserve">PTHrP drives aggressive traits in </w:t>
      </w:r>
      <w:r w:rsidRPr="00733C73">
        <w:rPr>
          <w:b/>
          <w:bCs/>
          <w:sz w:val="36"/>
          <w:szCs w:val="36"/>
          <w:lang w:val="en-US"/>
        </w:rPr>
        <w:t xml:space="preserve">colorectal cancer </w:t>
      </w:r>
      <w:r w:rsidRPr="00733C73">
        <w:rPr>
          <w:b/>
          <w:bCs/>
          <w:color w:val="000000"/>
          <w:sz w:val="36"/>
          <w:szCs w:val="36"/>
          <w:lang w:val="en-US"/>
        </w:rPr>
        <w:t>cells: Implications of tumor-stromal cells</w:t>
      </w:r>
    </w:p>
    <w:p w14:paraId="638E781A" w14:textId="604DAC19" w:rsidR="0062114E" w:rsidRDefault="0062114E" w:rsidP="0062114E">
      <w:pPr>
        <w:pBdr>
          <w:top w:val="nil"/>
          <w:left w:val="nil"/>
          <w:bottom w:val="nil"/>
          <w:right w:val="nil"/>
          <w:between w:val="nil"/>
        </w:pBdr>
        <w:spacing w:after="360"/>
        <w:rPr>
          <w:b/>
          <w:bCs/>
          <w:color w:val="000000"/>
          <w:vertAlign w:val="superscript"/>
        </w:rPr>
      </w:pPr>
      <w:r>
        <w:rPr>
          <w:b/>
          <w:bCs/>
          <w:color w:val="000000"/>
        </w:rPr>
        <w:t>María Belén Novoa Díaz</w:t>
      </w:r>
      <w:r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</w:rPr>
        <w:t>, Pedro Carriere</w:t>
      </w:r>
      <w:r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</w:rPr>
        <w:t>, Cintia Birkenstok</w:t>
      </w:r>
      <w:r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</w:rPr>
        <w:t xml:space="preserve">, </w:t>
      </w:r>
      <w:r>
        <w:rPr>
          <w:b/>
          <w:bCs/>
        </w:rPr>
        <w:t>Stephani Gonzalez Osorio</w:t>
      </w:r>
      <w:r>
        <w:rPr>
          <w:b/>
          <w:bCs/>
          <w:color w:val="000000"/>
          <w:vertAlign w:val="superscript"/>
        </w:rPr>
        <w:t>2</w:t>
      </w:r>
      <w:r>
        <w:rPr>
          <w:b/>
          <w:bCs/>
          <w:color w:val="000000"/>
        </w:rPr>
        <w:t>, Ariel Zwenger</w:t>
      </w:r>
      <w:r>
        <w:rPr>
          <w:b/>
          <w:bCs/>
          <w:color w:val="000000"/>
          <w:vertAlign w:val="superscript"/>
        </w:rPr>
        <w:t>1,3</w:t>
      </w:r>
      <w:r>
        <w:rPr>
          <w:b/>
          <w:bCs/>
          <w:color w:val="000000"/>
        </w:rPr>
        <w:t>, Héctor R. Contreras</w:t>
      </w:r>
      <w:r>
        <w:rPr>
          <w:b/>
          <w:bCs/>
          <w:color w:val="000000"/>
          <w:vertAlign w:val="superscript"/>
        </w:rPr>
        <w:t>2,4</w:t>
      </w:r>
      <w:r>
        <w:rPr>
          <w:b/>
          <w:bCs/>
          <w:vertAlign w:val="superscript"/>
        </w:rPr>
        <w:t xml:space="preserve"> </w:t>
      </w:r>
      <w:r>
        <w:rPr>
          <w:b/>
          <w:bCs/>
          <w:color w:val="000000"/>
        </w:rPr>
        <w:t>and Claudia Gentili</w:t>
      </w:r>
      <w:r>
        <w:rPr>
          <w:b/>
          <w:bCs/>
          <w:color w:val="000000"/>
          <w:vertAlign w:val="superscript"/>
        </w:rPr>
        <w:t xml:space="preserve">1* </w:t>
      </w:r>
    </w:p>
    <w:p w14:paraId="6BA26DB0" w14:textId="77777777" w:rsidR="0062114E" w:rsidRPr="00733C73" w:rsidRDefault="0062114E">
      <w:pPr>
        <w:rPr>
          <w:rFonts w:ascii="Palatino Linotype" w:eastAsia="Palatino Linotype" w:hAnsi="Palatino Linotype" w:cs="Palatino Linotype"/>
          <w:b/>
          <w:bCs/>
          <w:color w:val="000000"/>
          <w:sz w:val="20"/>
          <w:szCs w:val="20"/>
          <w:lang w:eastAsia="es-AR"/>
        </w:rPr>
      </w:pPr>
    </w:p>
    <w:p w14:paraId="5156D686" w14:textId="77777777" w:rsidR="00C0645F" w:rsidRDefault="0062114E">
      <w:pPr>
        <w:rPr>
          <w:rFonts w:ascii="Palatino Linotype" w:eastAsia="Palatino Linotype" w:hAnsi="Palatino Linotype" w:cs="Palatino Linotype"/>
          <w:b/>
          <w:bCs/>
          <w:color w:val="000000"/>
          <w:sz w:val="20"/>
          <w:szCs w:val="20"/>
          <w:lang w:val="en" w:eastAsia="es-AR"/>
        </w:rPr>
      </w:pPr>
      <w:r w:rsidRPr="0062114E">
        <w:rPr>
          <w:rFonts w:ascii="Palatino Linotype" w:eastAsia="Palatino Linotype" w:hAnsi="Palatino Linotype" w:cs="Palatino Linotype"/>
          <w:b/>
          <w:bCs/>
          <w:color w:val="000000"/>
          <w:sz w:val="20"/>
          <w:szCs w:val="20"/>
          <w:lang w:val="en" w:eastAsia="es-AR"/>
        </w:rPr>
        <w:t>Supplementary Material</w:t>
      </w:r>
    </w:p>
    <w:p w14:paraId="0B70A794" w14:textId="77777777" w:rsidR="0062114E" w:rsidRPr="0062114E" w:rsidRDefault="0062114E">
      <w:pPr>
        <w:rPr>
          <w:rFonts w:ascii="Palatino Linotype" w:eastAsia="Palatino Linotype" w:hAnsi="Palatino Linotype" w:cs="Palatino Linotype"/>
          <w:b/>
          <w:bCs/>
          <w:color w:val="000000"/>
          <w:sz w:val="20"/>
          <w:szCs w:val="20"/>
          <w:lang w:val="en" w:eastAsia="es-AR"/>
        </w:rPr>
      </w:pPr>
    </w:p>
    <w:p w14:paraId="7BD98485" w14:textId="77777777" w:rsidR="0062114E" w:rsidRPr="0062114E" w:rsidRDefault="00F82181" w:rsidP="0062114E">
      <w:pPr>
        <w:pBdr>
          <w:top w:val="nil"/>
          <w:left w:val="nil"/>
          <w:bottom w:val="nil"/>
          <w:right w:val="nil"/>
          <w:between w:val="nil"/>
        </w:pBdr>
        <w:tabs>
          <w:tab w:val="left" w:pos="5130"/>
        </w:tabs>
        <w:spacing w:line="360" w:lineRule="auto"/>
        <w:jc w:val="both"/>
        <w:rPr>
          <w:rFonts w:ascii="Palatino Linotype" w:eastAsia="Palatino Linotype" w:hAnsi="Palatino Linotype" w:cs="Palatino Linotype"/>
          <w:color w:val="000000"/>
          <w:sz w:val="18"/>
          <w:szCs w:val="18"/>
          <w:lang w:val="en" w:eastAsia="es-AR"/>
        </w:rPr>
      </w:pPr>
      <w:sdt>
        <w:sdtPr>
          <w:rPr>
            <w:rFonts w:ascii="Palatino Linotype" w:eastAsia="Palatino Linotype" w:hAnsi="Palatino Linotype" w:cs="Palatino Linotype"/>
            <w:b/>
            <w:color w:val="000000"/>
            <w:sz w:val="18"/>
            <w:szCs w:val="18"/>
            <w:lang w:val="en" w:eastAsia="es-AR"/>
          </w:rPr>
          <w:tag w:val="goog_rdk_5"/>
          <w:id w:val="879900583"/>
          <w:showingPlcHdr/>
        </w:sdtPr>
        <w:sdtEndPr/>
        <w:sdtContent>
          <w:r w:rsidR="0062114E" w:rsidRPr="0062114E">
            <w:rPr>
              <w:rFonts w:ascii="Palatino Linotype" w:eastAsia="Palatino Linotype" w:hAnsi="Palatino Linotype" w:cs="Palatino Linotype"/>
              <w:b/>
              <w:color w:val="000000"/>
              <w:sz w:val="18"/>
              <w:szCs w:val="18"/>
              <w:lang w:val="en" w:eastAsia="es-AR"/>
            </w:rPr>
            <w:t xml:space="preserve">     </w:t>
          </w:r>
        </w:sdtContent>
      </w:sdt>
      <w:bookmarkStart w:id="1" w:name="_Hlk164687352"/>
      <w:r w:rsidR="0062114E" w:rsidRPr="0062114E">
        <w:rPr>
          <w:rFonts w:ascii="Palatino Linotype" w:eastAsia="Palatino Linotype" w:hAnsi="Palatino Linotype" w:cs="Palatino Linotype"/>
          <w:b/>
          <w:color w:val="000000"/>
          <w:sz w:val="18"/>
          <w:szCs w:val="18"/>
          <w:lang w:val="en" w:eastAsia="es-AR"/>
        </w:rPr>
        <w:t>Table 1.</w:t>
      </w:r>
      <w:r w:rsidR="0062114E" w:rsidRPr="0062114E">
        <w:rPr>
          <w:rFonts w:ascii="Palatino Linotype" w:eastAsia="Palatino Linotype" w:hAnsi="Palatino Linotype" w:cs="Palatino Linotype"/>
          <w:color w:val="000000"/>
          <w:sz w:val="18"/>
          <w:szCs w:val="18"/>
          <w:lang w:val="en" w:eastAsia="es-AR"/>
        </w:rPr>
        <w:t xml:space="preserve"> Differentially expressed genes between CRC stromal tissue vs. healthy stromal tissue.</w:t>
      </w:r>
    </w:p>
    <w:tbl>
      <w:tblPr>
        <w:tblW w:w="849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7"/>
        <w:gridCol w:w="4247"/>
      </w:tblGrid>
      <w:tr w:rsidR="0062114E" w:rsidRPr="0062114E" w14:paraId="626603CC" w14:textId="77777777" w:rsidTr="00DD4BC2">
        <w:trPr>
          <w:jc w:val="center"/>
        </w:trPr>
        <w:tc>
          <w:tcPr>
            <w:tcW w:w="4247" w:type="dxa"/>
          </w:tcPr>
          <w:bookmarkEnd w:id="1"/>
          <w:p w14:paraId="62BDE584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  <w:lang w:val="en" w:eastAsia="es-AR"/>
              </w:rPr>
            </w:pPr>
            <w:r w:rsidRPr="0062114E"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  <w:lang w:val="en" w:eastAsia="es-AR"/>
              </w:rPr>
              <w:t>Regulation</w:t>
            </w:r>
          </w:p>
        </w:tc>
        <w:tc>
          <w:tcPr>
            <w:tcW w:w="4247" w:type="dxa"/>
          </w:tcPr>
          <w:p w14:paraId="2A1AD4E4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  <w:lang w:val="en" w:eastAsia="es-AR"/>
              </w:rPr>
            </w:pPr>
            <w:r w:rsidRPr="0062114E"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  <w:lang w:val="en" w:eastAsia="es-AR"/>
              </w:rPr>
              <w:t>DEG</w:t>
            </w:r>
          </w:p>
        </w:tc>
      </w:tr>
      <w:tr w:rsidR="0062114E" w:rsidRPr="00733C73" w14:paraId="5F1189CA" w14:textId="77777777" w:rsidTr="00DD4BC2">
        <w:trPr>
          <w:jc w:val="center"/>
        </w:trPr>
        <w:tc>
          <w:tcPr>
            <w:tcW w:w="4247" w:type="dxa"/>
          </w:tcPr>
          <w:p w14:paraId="7EAC8232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3B0BB73E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4B81A1C3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47278052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51729265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336706E8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1280C06F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7063271B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26E02D46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013590A7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7EFB0F4F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00875632" w14:textId="77777777" w:rsidR="0062114E" w:rsidRPr="0062114E" w:rsidRDefault="0062114E" w:rsidP="00DD4BC2">
            <w:pP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63026AFE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6ECF8044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  <w:r w:rsidRPr="0062114E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  <w:t>Positive</w:t>
            </w:r>
          </w:p>
        </w:tc>
        <w:tc>
          <w:tcPr>
            <w:tcW w:w="4247" w:type="dxa"/>
          </w:tcPr>
          <w:p w14:paraId="2978AEE2" w14:textId="77777777" w:rsidR="0062114E" w:rsidRPr="0062114E" w:rsidRDefault="0062114E" w:rsidP="00DD4BC2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  <w:r w:rsidRPr="0062114E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  <w:t>RAB20; CPZ; PRDX4; RPN1; BICD1; TBX2; PGD; TTYH3; SIM2; APMAP; PLEKHB2; ICA1</w:t>
            </w:r>
          </w:p>
          <w:p w14:paraId="15D9E973" w14:textId="77777777" w:rsidR="0062114E" w:rsidRPr="0062114E" w:rsidRDefault="0062114E" w:rsidP="00DD4BC2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  <w:r w:rsidRPr="0062114E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  <w:t>SPHK1; TSKU; ITPR3; FAM156A; FCER1G; WBSCR22; OAS1; PLXNA3; PPIB; GALNT5; ELF4; PRKCD; FOXP1; WDR5; APEX2; CTTN</w:t>
            </w:r>
          </w:p>
          <w:p w14:paraId="63DD8FFB" w14:textId="77777777" w:rsidR="0062114E" w:rsidRPr="0062114E" w:rsidRDefault="0062114E" w:rsidP="00DD4BC2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  <w:r w:rsidRPr="0062114E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  <w:t>BMP6; MFGE8; SDF2L1; PNKD; CAPG; SOX4</w:t>
            </w:r>
          </w:p>
          <w:p w14:paraId="45E97AA8" w14:textId="77777777" w:rsidR="0062114E" w:rsidRPr="0062114E" w:rsidRDefault="0062114E" w:rsidP="00DD4BC2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  <w:r w:rsidRPr="0062114E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  <w:t>SDSL; BCL2L1; PYCR1; SPINT1; CARHSP1; TMEM200A; CXorf38; MARCKSL1; GLYCTK</w:t>
            </w:r>
          </w:p>
          <w:p w14:paraId="29135D25" w14:textId="77777777" w:rsidR="0062114E" w:rsidRPr="0062114E" w:rsidRDefault="0062114E" w:rsidP="00DD4BC2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  <w:r w:rsidRPr="0062114E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  <w:t>WWC1; ID3; CLRN3; LRRC15; CXCL8; SALL4; SMOX; TNFRSF10B; CCNO; PDIA4; TMSB10</w:t>
            </w:r>
          </w:p>
          <w:p w14:paraId="66E90D4F" w14:textId="77777777" w:rsidR="0062114E" w:rsidRPr="0062114E" w:rsidRDefault="0062114E" w:rsidP="00DD4BC2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  <w:r w:rsidRPr="0062114E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  <w:t xml:space="preserve">AGT; SYK; RNF43; PDGFRB; TMEM2; LRRC32; HLA-E; TMEM74B; NUAK1; DOK4; TNPO1; GNA15; HK3; PLAUR; SPOCD1; EPHA2; APLNR; KDELR3; TESC; MFAP2; EDNRA; C2; </w:t>
            </w:r>
            <w:r w:rsidRPr="0062114E"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  <w:lang w:val="en" w:eastAsia="es-AR"/>
              </w:rPr>
              <w:t>TGFBI;</w:t>
            </w:r>
            <w:r w:rsidRPr="0062114E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  <w:t xml:space="preserve"> SH3RF2; LFNG; MXRA5; SLCO4A1; CARD10; HILPDA; ANKRD22; PDPN; TEAD4; SLC1A5; SRPX2; SSR4; SMCO4; CBX2COL1A2; CDC25B; TMEM63A; COL5A2; VASN; GDF15</w:t>
            </w:r>
          </w:p>
          <w:p w14:paraId="15B08ABC" w14:textId="77777777" w:rsidR="0062114E" w:rsidRPr="0062114E" w:rsidRDefault="0062114E" w:rsidP="00DD4BC2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  <w:r w:rsidRPr="0062114E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  <w:t>LAMB3; HOOK1; GJB2; RUNX1; MPZL2; CTSK</w:t>
            </w:r>
          </w:p>
          <w:p w14:paraId="30C70B84" w14:textId="77777777" w:rsidR="0062114E" w:rsidRPr="0062114E" w:rsidRDefault="0062114E" w:rsidP="00DD4BC2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  <w:r w:rsidRPr="0062114E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  <w:t>SPINT2; PLEK2; KCNJ2; ENC1; ITGA11; CPXM1; COL7A1; DDIT4; BAIAP2L1; FAM150A; CEMIP; ETV4; IER3; MMP1; MARVELD3; C1QTNF5; KRT18; PHLDA2; TRPV4; SFRP2; COL1A1; KCNN4; VCAN; HKDC1; CLDN1; MMP7; CCL20; PLEKHS1; NOX4; DCBLD1; IL1RN; MAPK13; MYEOV; PLAU; S100P; CTHRC1; DIO2; COL8A1; COL11A1; CEACAM6</w:t>
            </w:r>
          </w:p>
        </w:tc>
      </w:tr>
      <w:tr w:rsidR="0062114E" w:rsidRPr="00733C73" w14:paraId="58917074" w14:textId="77777777" w:rsidTr="00DD4BC2">
        <w:trPr>
          <w:jc w:val="center"/>
        </w:trPr>
        <w:tc>
          <w:tcPr>
            <w:tcW w:w="4247" w:type="dxa"/>
          </w:tcPr>
          <w:p w14:paraId="3EDFE51F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2E65AED4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0DF0C952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6967FB25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551AA8A9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7AC53CA6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7BB4A3AA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5BF7983B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449809CB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17BC7BFA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34ECE762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7F7571F7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57A208FD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7E3FC047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6EC052FC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</w:p>
          <w:p w14:paraId="633C7CAA" w14:textId="77777777" w:rsidR="0062114E" w:rsidRPr="0062114E" w:rsidRDefault="0062114E" w:rsidP="00DD4BC2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  <w:r w:rsidRPr="0062114E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  <w:t>Negative</w:t>
            </w:r>
          </w:p>
        </w:tc>
        <w:tc>
          <w:tcPr>
            <w:tcW w:w="4247" w:type="dxa"/>
          </w:tcPr>
          <w:p w14:paraId="22876DFC" w14:textId="77777777" w:rsidR="0062114E" w:rsidRPr="0062114E" w:rsidRDefault="0062114E" w:rsidP="00DD4BC2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  <w:r w:rsidRPr="0062114E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  <w:t>PRKCB; SMARCE1; UBE2L3; NMT2; HIRIP3; MIR4697HG; C1orf21; NKIRAS1; SCARA3; DSTN; PMP2; PYGM; KLF9; SGCE; ZSCAN31</w:t>
            </w:r>
          </w:p>
          <w:p w14:paraId="4093296C" w14:textId="77777777" w:rsidR="0062114E" w:rsidRPr="0062114E" w:rsidRDefault="0062114E" w:rsidP="00DD4BC2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  <w:r w:rsidRPr="0062114E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  <w:t>DDX46; GFRA2; COX20; GLIPR2; NAP1L5; RIMKLB; FBXL5; ACACB; SH3BGRL; SCARA3; S100B; MOB4; NLGN1; EPM2A; MIR600HG; TBC1D1; PRKCA; AGTR1; LARGE1; FECH; ZDHHC11; GNAZ; ENAH; RSU1; JAM3; DEPTOR; PRICKLE2; MPP2; PELI2; PLA2G5; IFT57; CD36; RAVER2; SORCS1; SSBP2</w:t>
            </w:r>
          </w:p>
          <w:p w14:paraId="68A8FC02" w14:textId="77777777" w:rsidR="0062114E" w:rsidRPr="0062114E" w:rsidRDefault="0062114E" w:rsidP="00DD4BC2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  <w:r w:rsidRPr="0062114E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  <w:t>CDC42EP4; NME4; RERG; KLHL42; DNAJC27; MAP6; ARHGAP10; CELF2; GFRA3; MAOB; NME5; AP1S2; ARNT2; FNBP1; PPP1CB; CAB39L; TSHZ1; KCNMA1; FZD7; GPER1; BCHE; TOX; LIMS2; LRRC49; SYNGR1; OLFML2A; ATP2A2; MEIS2; BCL2L2; C3orf70; CCDC69; ADARB1; CAMK2G; FAM107A; KIZ; FAM172A; GNG3; ARHGEF37; NTNG1; MTURN; LPAR1; PIPOX, CRTAP; KCNIP3; CHODL; MAL; NRXN2; RAB6B; MATN2; GATS; IGSF11; MYL9; SCRG1; SVIL; BVES; SOX10</w:t>
            </w:r>
          </w:p>
          <w:p w14:paraId="35D8C885" w14:textId="77777777" w:rsidR="0062114E" w:rsidRPr="0062114E" w:rsidRDefault="0062114E" w:rsidP="00DD4BC2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</w:pPr>
            <w:r w:rsidRPr="0062114E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  <w:lang w:val="en" w:eastAsia="es-AR"/>
              </w:rPr>
              <w:t>SPTBN1; SPARCL1; PED1; GPM6B; RIMS3; GHR; DLG2; SLC25A23; CIDEA; SRPX; SMTN; FAXDC2; PDE5A; FAM129A; SPEG; MYOT; RFX2; DTNA; CXCL12; INA; SORBS1; LMOD1; FOXF2; SLC8A2; SOX15; SDPR; HMP19; RALYL; FHL1; SLC6A16; ABCA8; SNAP91; ADAMTSL3; CAP2; ANGPTL1; TMOD1; SORBS2; PDZRN4; AFF3; DPP6; RBPMS2; FRAS1; ABI3BP; ADH1B; PRUNE2; FAM46B; CTXN1; PLCD4; GPM6B; GSTM3; PDK4; PGM5; NNAT; HSPB8; MAMDC2; NPTX1; C7; LMO3; C2orf40; HSPB6; CASQ2; PTGS1; ATP1A2; REEP1; TCEAL2; PNCK</w:t>
            </w:r>
          </w:p>
        </w:tc>
      </w:tr>
    </w:tbl>
    <w:p w14:paraId="5E93FFAF" w14:textId="77777777" w:rsidR="0062114E" w:rsidRPr="00733C73" w:rsidRDefault="0062114E">
      <w:pPr>
        <w:rPr>
          <w:lang w:val="en"/>
        </w:rPr>
      </w:pPr>
    </w:p>
    <w:sectPr w:rsidR="0062114E" w:rsidRPr="00733C73" w:rsidSect="0062114E">
      <w:headerReference w:type="default" r:id="rId6"/>
      <w:pgSz w:w="11906" w:h="16838"/>
      <w:pgMar w:top="1418" w:right="964" w:bottom="1077" w:left="96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EDBF1" w14:textId="77777777" w:rsidR="00F82181" w:rsidRDefault="00F82181" w:rsidP="0062114E">
      <w:pPr>
        <w:spacing w:after="0" w:line="240" w:lineRule="auto"/>
      </w:pPr>
      <w:r>
        <w:separator/>
      </w:r>
    </w:p>
  </w:endnote>
  <w:endnote w:type="continuationSeparator" w:id="0">
    <w:p w14:paraId="4C570B30" w14:textId="77777777" w:rsidR="00F82181" w:rsidRDefault="00F82181" w:rsidP="00621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93F30" w14:textId="77777777" w:rsidR="00F82181" w:rsidRDefault="00F82181" w:rsidP="0062114E">
      <w:pPr>
        <w:spacing w:after="0" w:line="240" w:lineRule="auto"/>
      </w:pPr>
      <w:r>
        <w:separator/>
      </w:r>
    </w:p>
  </w:footnote>
  <w:footnote w:type="continuationSeparator" w:id="0">
    <w:p w14:paraId="64A29234" w14:textId="77777777" w:rsidR="00F82181" w:rsidRDefault="00F82181" w:rsidP="006211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DA745" w14:textId="77777777" w:rsidR="0062114E" w:rsidRDefault="0062114E" w:rsidP="0062114E">
    <w:pPr>
      <w:tabs>
        <w:tab w:val="right" w:pos="10466"/>
      </w:tabs>
      <w:rPr>
        <w:sz w:val="16"/>
        <w:szCs w:val="16"/>
      </w:rPr>
    </w:pPr>
    <w:r>
      <w:rPr>
        <w:sz w:val="16"/>
        <w:szCs w:val="16"/>
      </w:rPr>
      <w:fldChar w:fldCharType="begin"/>
    </w:r>
    <w:r>
      <w:rPr>
        <w:sz w:val="16"/>
        <w:szCs w:val="16"/>
      </w:rPr>
      <w:instrText>PAGE</w:instrText>
    </w:r>
    <w:r>
      <w:rPr>
        <w:sz w:val="16"/>
        <w:szCs w:val="16"/>
      </w:rPr>
      <w:fldChar w:fldCharType="separate"/>
    </w:r>
    <w:r w:rsidR="00C55D2B">
      <w:rPr>
        <w:noProof/>
        <w:sz w:val="16"/>
        <w:szCs w:val="16"/>
      </w:rPr>
      <w:t>1</w:t>
    </w:r>
    <w:r>
      <w:rPr>
        <w:sz w:val="16"/>
        <w:szCs w:val="16"/>
      </w:rPr>
      <w:fldChar w:fldCharType="end"/>
    </w:r>
    <w:r>
      <w:rPr>
        <w:sz w:val="16"/>
        <w:szCs w:val="16"/>
      </w:rPr>
      <w:t xml:space="preserve"> of </w:t>
    </w:r>
    <w:r>
      <w:rPr>
        <w:sz w:val="16"/>
        <w:szCs w:val="16"/>
      </w:rPr>
      <w:fldChar w:fldCharType="begin"/>
    </w:r>
    <w:r>
      <w:rPr>
        <w:sz w:val="16"/>
        <w:szCs w:val="16"/>
      </w:rPr>
      <w:instrText>NUMPAGES</w:instrText>
    </w:r>
    <w:r>
      <w:rPr>
        <w:sz w:val="16"/>
        <w:szCs w:val="16"/>
      </w:rPr>
      <w:fldChar w:fldCharType="separate"/>
    </w:r>
    <w:r w:rsidR="00C55D2B">
      <w:rPr>
        <w:noProof/>
        <w:sz w:val="16"/>
        <w:szCs w:val="16"/>
      </w:rPr>
      <w:t>2</w:t>
    </w:r>
    <w:r>
      <w:rPr>
        <w:sz w:val="16"/>
        <w:szCs w:val="16"/>
      </w:rPr>
      <w:fldChar w:fldCharType="end"/>
    </w:r>
  </w:p>
  <w:p w14:paraId="6016C666" w14:textId="77777777" w:rsidR="0062114E" w:rsidRDefault="0062114E" w:rsidP="0062114E">
    <w:pPr>
      <w:pBdr>
        <w:bottom w:val="single" w:sz="4" w:space="1" w:color="000000"/>
      </w:pBdr>
      <w:tabs>
        <w:tab w:val="right" w:pos="8844"/>
      </w:tabs>
      <w:spacing w:after="480" w:line="100" w:lineRule="auto"/>
      <w:rPr>
        <w:sz w:val="16"/>
        <w:szCs w:val="16"/>
      </w:rPr>
    </w:pPr>
  </w:p>
  <w:p w14:paraId="64C62A11" w14:textId="77777777" w:rsidR="0062114E" w:rsidRDefault="0062114E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114E"/>
    <w:rsid w:val="005C70FD"/>
    <w:rsid w:val="0062114E"/>
    <w:rsid w:val="00733C73"/>
    <w:rsid w:val="00C0645F"/>
    <w:rsid w:val="00C55D2B"/>
    <w:rsid w:val="00EF4C3D"/>
    <w:rsid w:val="00F8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10EE8A3"/>
  <w15:chartTrackingRefBased/>
  <w15:docId w15:val="{2984BED3-97EC-4F24-B877-2AF23A5A5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211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2114E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6211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2114E"/>
  </w:style>
  <w:style w:type="paragraph" w:styleId="Piedepgina">
    <w:name w:val="footer"/>
    <w:basedOn w:val="Normal"/>
    <w:link w:val="PiedepginaCar"/>
    <w:uiPriority w:val="99"/>
    <w:unhideWhenUsed/>
    <w:rsid w:val="006211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2114E"/>
  </w:style>
  <w:style w:type="character" w:styleId="Nmerodelnea">
    <w:name w:val="line number"/>
    <w:basedOn w:val="Fuentedeprrafopredeter"/>
    <w:uiPriority w:val="99"/>
    <w:semiHidden/>
    <w:unhideWhenUsed/>
    <w:rsid w:val="00621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én</dc:creator>
  <cp:keywords/>
  <dc:description/>
  <cp:lastModifiedBy>Pedro Matías Carriere</cp:lastModifiedBy>
  <cp:revision>3</cp:revision>
  <dcterms:created xsi:type="dcterms:W3CDTF">2026-04-15T18:50:00Z</dcterms:created>
  <dcterms:modified xsi:type="dcterms:W3CDTF">2026-04-16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3465b9-52c4-41e0-bccd-7a100e4d7ac5</vt:lpwstr>
  </property>
</Properties>
</file>